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1. List of Flow Cytometry reagents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60.109461812754"/>
        <w:gridCol w:w="1897.7693009370594"/>
        <w:gridCol w:w="2351.060618625093"/>
        <w:gridCol w:w="2351.060618625093"/>
        <w:tblGridChange w:id="0">
          <w:tblGrid>
            <w:gridCol w:w="2760.109461812754"/>
            <w:gridCol w:w="1897.7693009370594"/>
            <w:gridCol w:w="2351.060618625093"/>
            <w:gridCol w:w="2351.06061862509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ag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urce (Brand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dentifier (#Catalo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one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 TβRII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&amp;D Syste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F50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highlight w:val="white"/>
                <w:rtl w:val="0"/>
              </w:rPr>
              <w:t xml:space="preserve">Polyclonal Goat Ig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nkey anti goat IgG (H+L) Cross-Adsorbed Secondary Antibody, AF4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vitrogen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110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highlight w:val="white"/>
                <w:rtl w:val="0"/>
              </w:rPr>
              <w:t xml:space="preserve">Polyclonal Donkey Ig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 CD4 AP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4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K1.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 CD25 PECy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/human CD44 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3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 CD62L APC Cy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44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L-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  CCR7-PE CF5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35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B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 mouse CD4 FIT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4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K1.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ombie Aqu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31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–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 IFNγ BV5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58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MG1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 IL-17A 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69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11-18H10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 Foxp3 AP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nbo Biosci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57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F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 mouse CD8 PE-Cy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7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-6.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-mouse CD19 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24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D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ombie NI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31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–</w:t>
            </w:r>
          </w:p>
        </w:tc>
      </w:tr>
    </w:tbl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Normal" w:default="1">
    <w:name w:val="normal"/>
  </w:style>
  <w:style w:type="table" w:styleId="TableNormal" w:default="1">
    <w:name w:val="TableNormal"/>
  </w:style>
  <w:style w:type="paragraph" w:styleId="Normal" w:default="1">
    <w:name w:val="normal"/>
  </w:style>
  <w:style w:type="table" w:styleId="TableNormal" w:default="1">
    <w:name w:val="Table Normal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DE7C6D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  <w:sz w:val="24"/>
      <w:szCs w:val="24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4gWRtAph11Ke0DMkUVGqkowa7MA==">CgMxLjA4AHIhMUp3QTMyNW9jdW1qZDRTdHRfODRfaHh1b3dGUVpxOGJ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4:57:00Z</dcterms:created>
  <dc:creator>Sandra Ortega Francisco</dc:creator>
</cp:coreProperties>
</file>